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F92D59" w14:textId="5D74139D" w:rsidR="00056CAB" w:rsidRPr="007C2A97" w:rsidRDefault="00056CAB" w:rsidP="00056CAB">
      <w:pPr>
        <w:rPr>
          <w:lang w:val="en-US"/>
        </w:rPr>
      </w:pPr>
      <w:r w:rsidRPr="007C2A97">
        <w:rPr>
          <w:lang w:val="en-US"/>
        </w:rPr>
        <w:t>SUPPLEMENTARY MATERIAL</w:t>
      </w:r>
    </w:p>
    <w:p w14:paraId="5D4DA27F" w14:textId="77777777" w:rsidR="00056CAB" w:rsidRPr="007C2A97" w:rsidRDefault="00056CAB" w:rsidP="00056CAB">
      <w:pPr>
        <w:rPr>
          <w:lang w:val="en-US"/>
        </w:rPr>
      </w:pPr>
      <w:r w:rsidRPr="007C2A97">
        <w:rPr>
          <w:lang w:val="en-US"/>
        </w:rPr>
        <w:t xml:space="preserve">I. MECC Training guide based on theoretical content and practice </w:t>
      </w:r>
    </w:p>
    <w:tbl>
      <w:tblPr>
        <w:tblStyle w:val="Grilledutableau"/>
        <w:tblpPr w:leftFromText="142" w:rightFromText="142" w:vertAnchor="text" w:horzAnchor="margin" w:tblpY="108"/>
        <w:tblOverlap w:val="never"/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7712"/>
      </w:tblGrid>
      <w:tr w:rsidR="00056CAB" w:rsidRPr="005B4387" w14:paraId="22C68B78" w14:textId="77777777" w:rsidTr="009C5BB8">
        <w:trPr>
          <w:trHeight w:val="328"/>
        </w:trPr>
        <w:tc>
          <w:tcPr>
            <w:tcW w:w="7712" w:type="dxa"/>
            <w:tcBorders>
              <w:top w:val="single" w:sz="18" w:space="0" w:color="auto"/>
              <w:left w:val="single" w:sz="4" w:space="0" w:color="FFFFFF" w:themeColor="background1"/>
              <w:bottom w:val="single" w:sz="18" w:space="0" w:color="auto"/>
              <w:right w:val="single" w:sz="2" w:space="0" w:color="FFFFFF" w:themeColor="background1"/>
            </w:tcBorders>
            <w:vAlign w:val="center"/>
          </w:tcPr>
          <w:p w14:paraId="065FC2F3" w14:textId="77777777" w:rsidR="00056CAB" w:rsidRPr="005B4387" w:rsidRDefault="00056CAB" w:rsidP="009C5BB8">
            <w:pPr>
              <w:spacing w:afterLines="80" w:after="192"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Theoretical contents</w:t>
            </w:r>
          </w:p>
        </w:tc>
      </w:tr>
      <w:tr w:rsidR="00056CAB" w:rsidRPr="007C2A97" w14:paraId="1D1AE1C0" w14:textId="77777777" w:rsidTr="009C5BB8">
        <w:trPr>
          <w:trHeight w:val="728"/>
        </w:trPr>
        <w:tc>
          <w:tcPr>
            <w:tcW w:w="7712" w:type="dxa"/>
            <w:tcBorders>
              <w:left w:val="single" w:sz="4" w:space="0" w:color="FFFFFF" w:themeColor="background1"/>
              <w:right w:val="single" w:sz="2" w:space="0" w:color="FFFFFF" w:themeColor="background1"/>
            </w:tcBorders>
          </w:tcPr>
          <w:p w14:paraId="35E12DFF" w14:textId="77777777" w:rsidR="00056CAB" w:rsidRPr="007C2A97" w:rsidRDefault="00056CAB" w:rsidP="00056CAB">
            <w:pPr>
              <w:pStyle w:val="Paragraphedeliste"/>
              <w:numPr>
                <w:ilvl w:val="0"/>
                <w:numId w:val="1"/>
              </w:numPr>
              <w:spacing w:afterLines="80" w:after="192" w:line="240" w:lineRule="auto"/>
              <w:ind w:left="459" w:hanging="426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C2A9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ole of healthcare facilities in primary prevention</w:t>
            </w:r>
          </w:p>
          <w:p w14:paraId="1AAE5A58" w14:textId="77777777" w:rsidR="00056CAB" w:rsidRDefault="00056CAB" w:rsidP="00056CAB">
            <w:pPr>
              <w:pStyle w:val="Paragraphedeliste"/>
              <w:numPr>
                <w:ilvl w:val="0"/>
                <w:numId w:val="1"/>
              </w:numPr>
              <w:spacing w:afterLines="80" w:after="192" w:line="240" w:lineRule="auto"/>
              <w:ind w:left="459" w:hanging="426"/>
              <w:rPr>
                <w:rFonts w:asciiTheme="minorHAnsi" w:hAnsiTheme="minorHAnsi" w:cstheme="minorHAnsi"/>
                <w:sz w:val="20"/>
                <w:szCs w:val="20"/>
              </w:rPr>
            </w:pPr>
            <w:r w:rsidRPr="005B4387">
              <w:rPr>
                <w:rFonts w:asciiTheme="minorHAnsi" w:hAnsiTheme="minorHAnsi" w:cstheme="minorHAnsi"/>
                <w:sz w:val="20"/>
                <w:szCs w:val="20"/>
              </w:rPr>
              <w:t>Definition of the MECC</w:t>
            </w:r>
          </w:p>
          <w:p w14:paraId="2DCC991E" w14:textId="77777777" w:rsidR="00056CAB" w:rsidRPr="007C2A97" w:rsidRDefault="00056CAB" w:rsidP="00056CAB">
            <w:pPr>
              <w:pStyle w:val="Paragraphedeliste"/>
              <w:numPr>
                <w:ilvl w:val="0"/>
                <w:numId w:val="1"/>
              </w:numPr>
              <w:spacing w:afterLines="80" w:after="192" w:line="240" w:lineRule="auto"/>
              <w:ind w:left="459" w:hanging="426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C2A9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Position of the </w:t>
            </w:r>
            <w:proofErr w:type="gramStart"/>
            <w:r w:rsidRPr="007C2A9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ECC  within</w:t>
            </w:r>
            <w:proofErr w:type="gramEnd"/>
            <w:r w:rsidRPr="007C2A9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the institutional roadmap</w:t>
            </w:r>
          </w:p>
        </w:tc>
      </w:tr>
      <w:tr w:rsidR="00056CAB" w:rsidRPr="005B4387" w14:paraId="308467DA" w14:textId="77777777" w:rsidTr="009C5BB8">
        <w:trPr>
          <w:trHeight w:val="737"/>
        </w:trPr>
        <w:tc>
          <w:tcPr>
            <w:tcW w:w="7712" w:type="dxa"/>
            <w:tcBorders>
              <w:left w:val="single" w:sz="4" w:space="0" w:color="FFFFFF" w:themeColor="background1"/>
              <w:right w:val="single" w:sz="2" w:space="0" w:color="FFFFFF" w:themeColor="background1"/>
            </w:tcBorders>
          </w:tcPr>
          <w:p w14:paraId="2B535207" w14:textId="77777777" w:rsidR="00056CAB" w:rsidRDefault="00056CAB" w:rsidP="00056CAB">
            <w:pPr>
              <w:pStyle w:val="Paragraphedeliste"/>
              <w:numPr>
                <w:ilvl w:val="0"/>
                <w:numId w:val="1"/>
              </w:numPr>
              <w:spacing w:afterLines="80" w:after="192" w:line="240" w:lineRule="auto"/>
              <w:ind w:left="459" w:hanging="426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E</w:t>
            </w:r>
            <w:r w:rsidRPr="005B4387">
              <w:rPr>
                <w:rFonts w:asciiTheme="minorHAnsi" w:hAnsiTheme="minorHAnsi" w:cstheme="minorHAnsi"/>
                <w:sz w:val="20"/>
                <w:szCs w:val="20"/>
              </w:rPr>
              <w:t>pidemiology of certain diseases</w:t>
            </w:r>
          </w:p>
          <w:p w14:paraId="367E90C3" w14:textId="77777777" w:rsidR="00056CAB" w:rsidRPr="005E596E" w:rsidRDefault="00056CAB" w:rsidP="00056CAB">
            <w:pPr>
              <w:pStyle w:val="Paragraphedeliste"/>
              <w:numPr>
                <w:ilvl w:val="0"/>
                <w:numId w:val="1"/>
              </w:numPr>
              <w:spacing w:afterLines="80" w:after="192" w:line="240" w:lineRule="auto"/>
              <w:ind w:left="459" w:hanging="426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Addiction and risk factors</w:t>
            </w:r>
          </w:p>
        </w:tc>
      </w:tr>
      <w:tr w:rsidR="00056CAB" w:rsidRPr="005B4387" w14:paraId="16D6B6FE" w14:textId="77777777" w:rsidTr="009C5BB8">
        <w:trPr>
          <w:trHeight w:val="538"/>
        </w:trPr>
        <w:tc>
          <w:tcPr>
            <w:tcW w:w="7712" w:type="dxa"/>
            <w:tcBorders>
              <w:left w:val="single" w:sz="4" w:space="0" w:color="FFFFFF" w:themeColor="background1"/>
              <w:right w:val="single" w:sz="2" w:space="0" w:color="FFFFFF" w:themeColor="background1"/>
            </w:tcBorders>
          </w:tcPr>
          <w:p w14:paraId="6290D5F5" w14:textId="77777777" w:rsidR="00056CAB" w:rsidRPr="007C2A97" w:rsidRDefault="00056CAB" w:rsidP="00056CAB">
            <w:pPr>
              <w:pStyle w:val="Paragraphedeliste"/>
              <w:numPr>
                <w:ilvl w:val="0"/>
                <w:numId w:val="2"/>
              </w:numPr>
              <w:spacing w:afterLines="80" w:after="192" w:line="24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C2A9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he influence of behaviors on health</w:t>
            </w:r>
          </w:p>
          <w:p w14:paraId="696D07F2" w14:textId="77777777" w:rsidR="00056CAB" w:rsidRPr="005E596E" w:rsidRDefault="00056CAB" w:rsidP="00056CAB">
            <w:pPr>
              <w:pStyle w:val="Paragraphedeliste"/>
              <w:numPr>
                <w:ilvl w:val="0"/>
                <w:numId w:val="2"/>
              </w:numPr>
              <w:spacing w:afterLines="80" w:after="192"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E596E">
              <w:rPr>
                <w:rFonts w:asciiTheme="minorHAnsi" w:hAnsiTheme="minorHAnsi" w:cstheme="minorHAnsi"/>
                <w:sz w:val="20"/>
                <w:szCs w:val="20"/>
              </w:rPr>
              <w:t>Com-B model</w:t>
            </w:r>
          </w:p>
        </w:tc>
      </w:tr>
      <w:tr w:rsidR="00056CAB" w:rsidRPr="007C2A97" w14:paraId="443720A3" w14:textId="77777777" w:rsidTr="009C5BB8">
        <w:trPr>
          <w:trHeight w:val="588"/>
        </w:trPr>
        <w:tc>
          <w:tcPr>
            <w:tcW w:w="7712" w:type="dxa"/>
            <w:tcBorders>
              <w:left w:val="single" w:sz="4" w:space="0" w:color="FFFFFF" w:themeColor="background1"/>
              <w:right w:val="single" w:sz="2" w:space="0" w:color="FFFFFF" w:themeColor="background1"/>
            </w:tcBorders>
          </w:tcPr>
          <w:p w14:paraId="4636ED37" w14:textId="77777777" w:rsidR="00056CAB" w:rsidRPr="007C2A97" w:rsidRDefault="00056CAB" w:rsidP="00056CAB">
            <w:pPr>
              <w:pStyle w:val="Paragraphedeliste"/>
              <w:numPr>
                <w:ilvl w:val="0"/>
                <w:numId w:val="1"/>
              </w:numPr>
              <w:spacing w:afterLines="80" w:after="192" w:line="240" w:lineRule="auto"/>
              <w:ind w:left="459" w:hanging="426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C2A9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creening, Brief Intervention and Referral to Treatment (SBIRT)</w:t>
            </w:r>
          </w:p>
        </w:tc>
      </w:tr>
      <w:tr w:rsidR="00056CAB" w:rsidRPr="007C2A97" w14:paraId="76C1EBA0" w14:textId="77777777" w:rsidTr="009C5BB8">
        <w:trPr>
          <w:trHeight w:val="416"/>
        </w:trPr>
        <w:tc>
          <w:tcPr>
            <w:tcW w:w="7712" w:type="dxa"/>
            <w:tcBorders>
              <w:left w:val="single" w:sz="4" w:space="0" w:color="FFFFFF" w:themeColor="background1"/>
              <w:bottom w:val="single" w:sz="18" w:space="0" w:color="auto"/>
              <w:right w:val="single" w:sz="2" w:space="0" w:color="FFFFFF" w:themeColor="background1"/>
            </w:tcBorders>
          </w:tcPr>
          <w:p w14:paraId="11EBD5E6" w14:textId="77777777" w:rsidR="00056CAB" w:rsidRPr="007C2A97" w:rsidRDefault="00056CAB" w:rsidP="00056CAB">
            <w:pPr>
              <w:pStyle w:val="Paragraphedeliste"/>
              <w:numPr>
                <w:ilvl w:val="0"/>
                <w:numId w:val="1"/>
              </w:numPr>
              <w:spacing w:afterLines="80" w:after="192" w:line="240" w:lineRule="auto"/>
              <w:ind w:left="459" w:hanging="426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C2A9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pecific features of care for patients exposed to tobacco and alcohol risks</w:t>
            </w:r>
          </w:p>
          <w:p w14:paraId="1F799360" w14:textId="77777777" w:rsidR="00056CAB" w:rsidRPr="005B4387" w:rsidRDefault="00056CAB" w:rsidP="00056CAB">
            <w:pPr>
              <w:pStyle w:val="Paragraphedeliste"/>
              <w:numPr>
                <w:ilvl w:val="0"/>
                <w:numId w:val="1"/>
              </w:numPr>
              <w:spacing w:afterLines="80" w:after="192" w:line="240" w:lineRule="auto"/>
              <w:ind w:left="459" w:hanging="426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Epidemiology of smoking in France</w:t>
            </w:r>
          </w:p>
          <w:p w14:paraId="161793E8" w14:textId="77777777" w:rsidR="00056CAB" w:rsidRPr="007C2A97" w:rsidRDefault="00056CAB" w:rsidP="00056CAB">
            <w:pPr>
              <w:pStyle w:val="Paragraphedeliste"/>
              <w:numPr>
                <w:ilvl w:val="0"/>
                <w:numId w:val="1"/>
              </w:numPr>
              <w:spacing w:afterLines="80" w:after="192" w:line="240" w:lineRule="auto"/>
              <w:ind w:left="459" w:hanging="426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C2A9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dentify, advise and offer help to smokers</w:t>
            </w:r>
          </w:p>
          <w:p w14:paraId="2191F071" w14:textId="77777777" w:rsidR="00056CAB" w:rsidRPr="007C2A97" w:rsidRDefault="00056CAB" w:rsidP="00056CAB">
            <w:pPr>
              <w:pStyle w:val="Paragraphedeliste"/>
              <w:numPr>
                <w:ilvl w:val="0"/>
                <w:numId w:val="1"/>
              </w:numPr>
              <w:spacing w:afterLines="80" w:after="192" w:line="240" w:lineRule="auto"/>
              <w:ind w:left="459" w:hanging="426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C2A9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ubstitute and how they are covered in France</w:t>
            </w:r>
          </w:p>
        </w:tc>
      </w:tr>
    </w:tbl>
    <w:p w14:paraId="08794B65" w14:textId="77777777" w:rsidR="00056CAB" w:rsidRPr="007C2A97" w:rsidRDefault="00056CAB" w:rsidP="00056CAB">
      <w:pPr>
        <w:rPr>
          <w:lang w:val="en-US"/>
        </w:rPr>
      </w:pPr>
    </w:p>
    <w:p w14:paraId="304E1551" w14:textId="77777777" w:rsidR="00056CAB" w:rsidRPr="007C2A97" w:rsidRDefault="00056CAB" w:rsidP="00056CAB">
      <w:pPr>
        <w:rPr>
          <w:lang w:val="en-US"/>
        </w:rPr>
      </w:pPr>
    </w:p>
    <w:p w14:paraId="3E94A409" w14:textId="77777777" w:rsidR="00056CAB" w:rsidRPr="007C2A97" w:rsidRDefault="00056CAB" w:rsidP="00056CAB">
      <w:pPr>
        <w:rPr>
          <w:lang w:val="en-US"/>
        </w:rPr>
      </w:pPr>
    </w:p>
    <w:p w14:paraId="6765BE6A" w14:textId="77777777" w:rsidR="00056CAB" w:rsidRPr="007C2A97" w:rsidRDefault="00056CAB" w:rsidP="00056CAB">
      <w:pPr>
        <w:rPr>
          <w:lang w:val="en-US"/>
        </w:rPr>
      </w:pPr>
    </w:p>
    <w:p w14:paraId="4546DDD8" w14:textId="77777777" w:rsidR="00056CAB" w:rsidRPr="007C2A97" w:rsidRDefault="00056CAB" w:rsidP="00056CAB">
      <w:pPr>
        <w:rPr>
          <w:lang w:val="en-US"/>
        </w:rPr>
      </w:pPr>
    </w:p>
    <w:p w14:paraId="4AB9928A" w14:textId="77777777" w:rsidR="00056CAB" w:rsidRPr="007C2A97" w:rsidRDefault="00056CAB" w:rsidP="00056CAB">
      <w:pPr>
        <w:rPr>
          <w:lang w:val="en-US"/>
        </w:rPr>
      </w:pPr>
    </w:p>
    <w:p w14:paraId="4C37A7A0" w14:textId="77777777" w:rsidR="00056CAB" w:rsidRPr="007C2A97" w:rsidRDefault="00056CAB" w:rsidP="00056CAB">
      <w:pPr>
        <w:rPr>
          <w:lang w:val="en-US"/>
        </w:rPr>
      </w:pPr>
    </w:p>
    <w:p w14:paraId="0E2689C2" w14:textId="77777777" w:rsidR="00056CAB" w:rsidRPr="007C2A97" w:rsidRDefault="00056CAB" w:rsidP="00056CAB">
      <w:pPr>
        <w:rPr>
          <w:lang w:val="en-US"/>
        </w:rPr>
      </w:pPr>
    </w:p>
    <w:p w14:paraId="777F88C7" w14:textId="77777777" w:rsidR="00056CAB" w:rsidRPr="007C2A97" w:rsidRDefault="00056CAB" w:rsidP="00056CAB">
      <w:pPr>
        <w:rPr>
          <w:lang w:val="en-US"/>
        </w:rPr>
      </w:pPr>
    </w:p>
    <w:p w14:paraId="72AF280F" w14:textId="77777777" w:rsidR="00056CAB" w:rsidRPr="007C2A97" w:rsidRDefault="00056CAB" w:rsidP="00056CAB">
      <w:pPr>
        <w:rPr>
          <w:lang w:val="en-US"/>
        </w:rPr>
      </w:pPr>
    </w:p>
    <w:p w14:paraId="44A0CBB3" w14:textId="77777777" w:rsidR="00056CAB" w:rsidRPr="007C2A97" w:rsidRDefault="00056CAB" w:rsidP="00056CAB">
      <w:pPr>
        <w:spacing w:after="0" w:line="240" w:lineRule="auto"/>
        <w:rPr>
          <w:lang w:val="en-US"/>
        </w:rPr>
      </w:pPr>
    </w:p>
    <w:tbl>
      <w:tblPr>
        <w:tblStyle w:val="Grilledutableau"/>
        <w:tblpPr w:leftFromText="142" w:rightFromText="142" w:vertAnchor="text" w:horzAnchor="margin" w:tblpY="17"/>
        <w:tblOverlap w:val="never"/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7723"/>
      </w:tblGrid>
      <w:tr w:rsidR="00056CAB" w:rsidRPr="005B4387" w14:paraId="66EDCFF6" w14:textId="77777777" w:rsidTr="009C5BB8">
        <w:trPr>
          <w:trHeight w:val="339"/>
        </w:trPr>
        <w:tc>
          <w:tcPr>
            <w:tcW w:w="7723" w:type="dxa"/>
            <w:tcBorders>
              <w:top w:val="single" w:sz="18" w:space="0" w:color="auto"/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vAlign w:val="center"/>
          </w:tcPr>
          <w:p w14:paraId="67B35C6E" w14:textId="77777777" w:rsidR="00056CAB" w:rsidRPr="005B4387" w:rsidRDefault="00056CAB" w:rsidP="009C5BB8">
            <w:pPr>
              <w:spacing w:afterLines="80" w:after="192" w:line="240" w:lineRule="auto"/>
              <w:jc w:val="center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</w:rPr>
              <w:t>Practice</w:t>
            </w:r>
          </w:p>
        </w:tc>
      </w:tr>
      <w:tr w:rsidR="00056CAB" w:rsidRPr="007C2A97" w14:paraId="5F8862ED" w14:textId="77777777" w:rsidTr="009C5BB8">
        <w:trPr>
          <w:trHeight w:val="753"/>
        </w:trPr>
        <w:tc>
          <w:tcPr>
            <w:tcW w:w="77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C4FEEB4" w14:textId="77777777" w:rsidR="00056CAB" w:rsidRPr="007C2A97" w:rsidRDefault="00056CAB" w:rsidP="00056CAB">
            <w:pPr>
              <w:pStyle w:val="Paragraphedeliste"/>
              <w:numPr>
                <w:ilvl w:val="0"/>
                <w:numId w:val="1"/>
              </w:numPr>
              <w:spacing w:afterLines="80" w:after="192" w:line="240" w:lineRule="auto"/>
              <w:ind w:left="459" w:hanging="426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C2A9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are pathways for tobacco and alcohol</w:t>
            </w:r>
          </w:p>
          <w:p w14:paraId="31853D2B" w14:textId="77777777" w:rsidR="00056CAB" w:rsidRPr="007C2A97" w:rsidRDefault="00056CAB" w:rsidP="00056CAB">
            <w:pPr>
              <w:pStyle w:val="Paragraphedeliste"/>
              <w:numPr>
                <w:ilvl w:val="0"/>
                <w:numId w:val="1"/>
              </w:numPr>
              <w:spacing w:afterLines="80" w:after="192" w:line="240" w:lineRule="auto"/>
              <w:ind w:left="459" w:hanging="426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C2A9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ntroduction of different local partners</w:t>
            </w:r>
          </w:p>
        </w:tc>
      </w:tr>
      <w:tr w:rsidR="00056CAB" w:rsidRPr="007C2A97" w14:paraId="505200D7" w14:textId="77777777" w:rsidTr="009C5BB8">
        <w:trPr>
          <w:trHeight w:val="556"/>
        </w:trPr>
        <w:tc>
          <w:tcPr>
            <w:tcW w:w="772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E4802CE" w14:textId="77777777" w:rsidR="00056CAB" w:rsidRDefault="00056CAB" w:rsidP="00056CAB">
            <w:pPr>
              <w:pStyle w:val="Paragraphedeliste"/>
              <w:numPr>
                <w:ilvl w:val="0"/>
                <w:numId w:val="1"/>
              </w:numPr>
              <w:spacing w:afterLines="80" w:after="192" w:line="240" w:lineRule="auto"/>
              <w:ind w:left="459" w:hanging="426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Introduction to the conversational tool</w:t>
            </w:r>
          </w:p>
          <w:p w14:paraId="7BA0511B" w14:textId="77777777" w:rsidR="00056CAB" w:rsidRPr="007C2A97" w:rsidRDefault="00056CAB" w:rsidP="00056CAB">
            <w:pPr>
              <w:pStyle w:val="Paragraphedeliste"/>
              <w:numPr>
                <w:ilvl w:val="0"/>
                <w:numId w:val="1"/>
              </w:numPr>
              <w:spacing w:afterLines="80" w:after="192" w:line="240" w:lineRule="auto"/>
              <w:ind w:left="459" w:hanging="426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C2A9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Practical application with tobacco and marijuana cases </w:t>
            </w:r>
          </w:p>
          <w:p w14:paraId="50546275" w14:textId="77777777" w:rsidR="00056CAB" w:rsidRPr="007C2A97" w:rsidRDefault="00056CAB" w:rsidP="00056CAB">
            <w:pPr>
              <w:pStyle w:val="Paragraphedeliste"/>
              <w:numPr>
                <w:ilvl w:val="0"/>
                <w:numId w:val="1"/>
              </w:numPr>
              <w:spacing w:afterLines="80" w:after="192" w:line="240" w:lineRule="auto"/>
              <w:ind w:left="459" w:hanging="426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7C2A97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ractical application with alcohol cases</w:t>
            </w:r>
          </w:p>
        </w:tc>
      </w:tr>
    </w:tbl>
    <w:p w14:paraId="74F705E1" w14:textId="77777777" w:rsidR="00000000" w:rsidRPr="007C2A97" w:rsidRDefault="00000000">
      <w:pPr>
        <w:rPr>
          <w:lang w:val="en-US"/>
        </w:rPr>
      </w:pPr>
    </w:p>
    <w:sectPr w:rsidR="00EF4EC1" w:rsidRPr="007C2A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8A5A60"/>
    <w:multiLevelType w:val="hybridMultilevel"/>
    <w:tmpl w:val="F34ADF2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EB89F86">
      <w:numFmt w:val="bullet"/>
      <w:lvlText w:val="-"/>
      <w:lvlJc w:val="left"/>
      <w:pPr>
        <w:ind w:left="1440" w:hanging="360"/>
      </w:pPr>
      <w:rPr>
        <w:rFonts w:ascii="Calibri" w:eastAsia="Calibri" w:hAnsi="Calibri" w:cs="Calibri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6393AE7"/>
    <w:multiLevelType w:val="hybridMultilevel"/>
    <w:tmpl w:val="EAA674F2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249071756">
    <w:abstractNumId w:val="0"/>
  </w:num>
  <w:num w:numId="2" w16cid:durableId="203091166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56CAB"/>
    <w:rsid w:val="00056CAB"/>
    <w:rsid w:val="007C2A97"/>
    <w:rsid w:val="00AC5508"/>
    <w:rsid w:val="00B364AA"/>
    <w:rsid w:val="00D5770F"/>
    <w:rsid w:val="00F4501D"/>
    <w:rsid w:val="00FF1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A14AC0"/>
  <w15:docId w15:val="{58A7D7CE-E914-4895-AB00-1583C2930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6CAB"/>
    <w:pPr>
      <w:spacing w:after="200" w:line="276" w:lineRule="auto"/>
    </w:pPr>
    <w:rPr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056CAB"/>
    <w:pPr>
      <w:ind w:left="720"/>
      <w:contextualSpacing/>
    </w:pPr>
  </w:style>
  <w:style w:type="table" w:styleId="Grilledutableau">
    <w:name w:val="Table Grid"/>
    <w:basedOn w:val="TableauNormal"/>
    <w:uiPriority w:val="59"/>
    <w:rsid w:val="00056C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26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Hospitalier Universitaire d'Angers</Company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INDREAU DIANE</dc:creator>
  <cp:lastModifiedBy>Alexis D'Escatha</cp:lastModifiedBy>
  <cp:revision>2</cp:revision>
  <dcterms:created xsi:type="dcterms:W3CDTF">2025-08-12T15:11:00Z</dcterms:created>
  <dcterms:modified xsi:type="dcterms:W3CDTF">2025-08-14T08:37:00Z</dcterms:modified>
</cp:coreProperties>
</file>